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FE4" w:rsidRDefault="00732FE4" w:rsidP="00732FE4">
      <w:r w:rsidRPr="00A0542E">
        <w:rPr>
          <w:noProof/>
        </w:rPr>
        <w:drawing>
          <wp:inline distT="0" distB="0" distL="0" distR="0" wp14:anchorId="34C654B2" wp14:editId="37ABF047">
            <wp:extent cx="5943600" cy="4322064"/>
            <wp:effectExtent l="0" t="0" r="0" b="2540"/>
            <wp:docPr id="8" name="Picture 8" descr="C:\Users\Indrani\Dropbox\Duke Postdoc\Beliefs Analysis\Raw Graphs\probability_test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ndrani\Dropbox\Duke Postdoc\Beliefs Analysis\Raw Graphs\probability_testin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2FE4" w:rsidRDefault="00732FE4" w:rsidP="00732FE4">
      <w:pPr>
        <w:rPr>
          <w:b/>
        </w:rPr>
      </w:pPr>
      <w:r w:rsidRPr="00695B00">
        <w:rPr>
          <w:b/>
        </w:rPr>
        <w:t xml:space="preserve">Probability of </w:t>
      </w:r>
      <w:r>
        <w:rPr>
          <w:b/>
        </w:rPr>
        <w:t>Being T</w:t>
      </w:r>
      <w:r w:rsidRPr="00695B00">
        <w:rPr>
          <w:b/>
        </w:rPr>
        <w:t xml:space="preserve">ested </w:t>
      </w:r>
      <w:r>
        <w:rPr>
          <w:b/>
        </w:rPr>
        <w:t xml:space="preserve">by Respondents’ Confidence in Testing. </w:t>
      </w:r>
      <w:r>
        <w:t xml:space="preserve">Figure shows the proportion of </w:t>
      </w:r>
      <w:r w:rsidR="001068A6">
        <w:t>individual</w:t>
      </w:r>
      <w:r>
        <w:t>s who were tested by respondents’ beliefs about the likelihood that a positive test result is correct (Panel A) and beliefs about the likelihood that a negative test result is correct (</w:t>
      </w:r>
      <w:r w:rsidRPr="00A0542E">
        <w:t>Panel B).</w:t>
      </w:r>
      <w:r>
        <w:rPr>
          <w:b/>
        </w:rPr>
        <w:t xml:space="preserve"> </w:t>
      </w:r>
      <w:r w:rsidRPr="0050429A">
        <w:t xml:space="preserve">Beliefs </w:t>
      </w:r>
      <w:r>
        <w:t xml:space="preserve">about confidence in test </w:t>
      </w:r>
      <w:r w:rsidRPr="0050429A">
        <w:t>were elicited</w:t>
      </w:r>
      <w:r w:rsidRPr="00A0542E">
        <w:rPr>
          <w:i/>
        </w:rPr>
        <w:t xml:space="preserve"> after</w:t>
      </w:r>
      <w:r w:rsidRPr="0050429A">
        <w:t xml:space="preserve"> testing</w:t>
      </w:r>
      <w:r w:rsidRPr="00EE5C7A">
        <w:t xml:space="preserve"> and treatment</w:t>
      </w:r>
      <w:r w:rsidRPr="0050429A">
        <w:t>.</w:t>
      </w:r>
      <w:r>
        <w:t xml:space="preserve"> Sample is limited to those who ever visited a health facility (N=1070). 3 </w:t>
      </w:r>
      <w:r w:rsidR="001068A6">
        <w:t>individual</w:t>
      </w:r>
      <w:r>
        <w:t xml:space="preserve">s were missing information on whether they were tested for malaria, and an additional 12 and 23 </w:t>
      </w:r>
      <w:r w:rsidR="001068A6">
        <w:t>individuals</w:t>
      </w:r>
      <w:bookmarkStart w:id="0" w:name="_GoBack"/>
      <w:bookmarkEnd w:id="0"/>
      <w:r>
        <w:t xml:space="preserve"> were missing information on beliefs about a positive and negative test respectively. </w:t>
      </w:r>
    </w:p>
    <w:p w:rsidR="00573624" w:rsidRDefault="001068A6"/>
    <w:sectPr w:rsidR="00573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73F"/>
    <w:rsid w:val="001068A6"/>
    <w:rsid w:val="00732FE4"/>
    <w:rsid w:val="00873425"/>
    <w:rsid w:val="009A44A7"/>
    <w:rsid w:val="00FC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DEA76-AFC5-40F3-9107-D39A481E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3</cp:revision>
  <dcterms:created xsi:type="dcterms:W3CDTF">2017-05-18T00:24:00Z</dcterms:created>
  <dcterms:modified xsi:type="dcterms:W3CDTF">2017-07-07T01:10:00Z</dcterms:modified>
</cp:coreProperties>
</file>